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4"/>
        <w:gridCol w:w="1635"/>
        <w:gridCol w:w="1843"/>
      </w:tblGrid>
      <w:tr w:rsidR="000168CB" w:rsidRPr="000168CB" w14:paraId="65D447C3" w14:textId="77777777" w:rsidTr="000168CB">
        <w:trPr>
          <w:trHeight w:val="151"/>
        </w:trPr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64961C" w14:textId="77777777" w:rsidR="000168CB" w:rsidRPr="000168CB" w:rsidRDefault="000168CB" w:rsidP="000168CB">
            <w:r w:rsidRPr="000168CB">
              <w:t>GSE24996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DF928E" w14:textId="77777777" w:rsidR="000168CB" w:rsidRPr="000168CB" w:rsidRDefault="000168CB" w:rsidP="000168CB">
            <w:r w:rsidRPr="000168CB">
              <w:t>GSE35579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061804" w14:textId="77777777" w:rsidR="000168CB" w:rsidRPr="000168CB" w:rsidRDefault="000168CB" w:rsidP="000168CB">
            <w:r w:rsidRPr="000168CB">
              <w:t>GSE62372</w:t>
            </w:r>
          </w:p>
        </w:tc>
      </w:tr>
      <w:tr w:rsidR="000168CB" w:rsidRPr="000168CB" w14:paraId="0D968426" w14:textId="77777777" w:rsidTr="000168CB">
        <w:trPr>
          <w:trHeight w:val="150"/>
        </w:trPr>
        <w:tc>
          <w:tcPr>
            <w:tcW w:w="1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D1FCC7" w14:textId="77777777" w:rsidR="000168CB" w:rsidRPr="000168CB" w:rsidRDefault="000168CB" w:rsidP="000168CB">
            <w:r w:rsidRPr="000168CB">
              <w:t>hsa-miR-363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DB1836" w14:textId="77777777" w:rsidR="000168CB" w:rsidRPr="000168CB" w:rsidRDefault="000168CB" w:rsidP="000168CB">
            <w:r w:rsidRPr="000168CB">
              <w:t>solexa-2683-338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CB91E" w14:textId="77777777" w:rsidR="000168CB" w:rsidRPr="000168CB" w:rsidRDefault="000168CB" w:rsidP="000168CB">
            <w:r w:rsidRPr="000168CB">
              <w:t>hsa-miR-125b</w:t>
            </w:r>
          </w:p>
        </w:tc>
      </w:tr>
      <w:tr w:rsidR="000168CB" w:rsidRPr="000168CB" w14:paraId="48F961C4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586DE2" w14:textId="77777777" w:rsidR="000168CB" w:rsidRPr="000168CB" w:rsidRDefault="000168CB" w:rsidP="000168CB">
            <w:r w:rsidRPr="000168CB">
              <w:t>hsa-miR-202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7C6D43" w14:textId="77777777" w:rsidR="000168CB" w:rsidRPr="000168CB" w:rsidRDefault="000168CB" w:rsidP="000168CB">
            <w:r w:rsidRPr="000168CB">
              <w:t>solexa-8048-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788E56" w14:textId="77777777" w:rsidR="000168CB" w:rsidRPr="000168CB" w:rsidRDefault="000168CB" w:rsidP="000168CB">
            <w:r w:rsidRPr="000168CB">
              <w:t>hsa-miR-101</w:t>
            </w:r>
          </w:p>
        </w:tc>
      </w:tr>
      <w:tr w:rsidR="000168CB" w:rsidRPr="000168CB" w14:paraId="7C937A2A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2884F4" w14:textId="77777777" w:rsidR="000168CB" w:rsidRPr="000168CB" w:rsidRDefault="000168CB" w:rsidP="000168CB">
            <w:r w:rsidRPr="000168CB">
              <w:t>hsa-miR-454-3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815BF0" w14:textId="77777777" w:rsidR="000168CB" w:rsidRPr="000168CB" w:rsidRDefault="000168CB" w:rsidP="000168CB">
            <w:r w:rsidRPr="000168CB">
              <w:t>solexa-578-1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B0AAC2" w14:textId="77777777" w:rsidR="000168CB" w:rsidRPr="000168CB" w:rsidRDefault="000168CB" w:rsidP="000168CB">
            <w:r w:rsidRPr="000168CB">
              <w:t>hsa-miR-100</w:t>
            </w:r>
          </w:p>
        </w:tc>
      </w:tr>
      <w:tr w:rsidR="000168CB" w:rsidRPr="000168CB" w14:paraId="21EB80CA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C2851C" w14:textId="77777777" w:rsidR="000168CB" w:rsidRPr="000168CB" w:rsidRDefault="000168CB" w:rsidP="000168CB">
            <w:r w:rsidRPr="000168CB">
              <w:t>hsa-miR-142-5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7953B9" w14:textId="77777777" w:rsidR="000168CB" w:rsidRPr="000168CB" w:rsidRDefault="000168CB" w:rsidP="000168CB">
            <w:r w:rsidRPr="000168CB">
              <w:t>hsa-miR-66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8D9DCD" w14:textId="77777777" w:rsidR="000168CB" w:rsidRPr="000168CB" w:rsidRDefault="000168CB" w:rsidP="000168CB">
            <w:r w:rsidRPr="000168CB">
              <w:t>hsa-miRPlus-E1066</w:t>
            </w:r>
          </w:p>
        </w:tc>
      </w:tr>
      <w:tr w:rsidR="000168CB" w:rsidRPr="000168CB" w14:paraId="3F050172" w14:textId="77777777" w:rsidTr="000168CB">
        <w:trPr>
          <w:trHeight w:val="19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B89704" w14:textId="77777777" w:rsidR="000168CB" w:rsidRPr="000168CB" w:rsidRDefault="000168CB" w:rsidP="000168CB">
            <w:r w:rsidRPr="000168CB">
              <w:t>hcmv-miR-UL148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865D8A" w14:textId="77777777" w:rsidR="000168CB" w:rsidRPr="000168CB" w:rsidRDefault="000168CB" w:rsidP="000168CB">
            <w:r w:rsidRPr="000168CB">
              <w:t>hsa-miR-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BF5AA3" w14:textId="77777777" w:rsidR="000168CB" w:rsidRPr="000168CB" w:rsidRDefault="000168CB" w:rsidP="000168CB">
            <w:r w:rsidRPr="000168CB">
              <w:t>hsa-miRPlus-A1015</w:t>
            </w:r>
          </w:p>
        </w:tc>
      </w:tr>
      <w:tr w:rsidR="000168CB" w:rsidRPr="000168CB" w14:paraId="72B67E74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155146" w14:textId="77777777" w:rsidR="000168CB" w:rsidRPr="000168CB" w:rsidRDefault="000168CB" w:rsidP="000168CB">
            <w:r w:rsidRPr="000168CB">
              <w:t>hsa-miR-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DBC29F" w14:textId="77777777" w:rsidR="000168CB" w:rsidRPr="000168CB" w:rsidRDefault="000168CB" w:rsidP="000168CB">
            <w:r w:rsidRPr="000168CB">
              <w:t>hsa-miR-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C61F95" w14:textId="77777777" w:rsidR="000168CB" w:rsidRPr="000168CB" w:rsidRDefault="000168CB" w:rsidP="000168CB">
            <w:r w:rsidRPr="000168CB">
              <w:t>hsa-miR-200c</w:t>
            </w:r>
          </w:p>
        </w:tc>
      </w:tr>
      <w:tr w:rsidR="000168CB" w:rsidRPr="000168CB" w14:paraId="0F5E935F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1E147C" w14:textId="77777777" w:rsidR="000168CB" w:rsidRPr="000168CB" w:rsidRDefault="000168CB" w:rsidP="000168CB">
            <w:r w:rsidRPr="000168CB">
              <w:t>hsa-miR-142-3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04CC10" w14:textId="77777777" w:rsidR="000168CB" w:rsidRPr="000168CB" w:rsidRDefault="000168CB" w:rsidP="000168CB">
            <w:r w:rsidRPr="000168CB">
              <w:t>hsa-miR-1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1554AF" w14:textId="77777777" w:rsidR="000168CB" w:rsidRPr="000168CB" w:rsidRDefault="000168CB" w:rsidP="000168CB">
            <w:r w:rsidRPr="000168CB">
              <w:t>hsa-miR-125a-5p</w:t>
            </w:r>
          </w:p>
        </w:tc>
      </w:tr>
      <w:tr w:rsidR="000168CB" w:rsidRPr="000168CB" w14:paraId="67CC244F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48562A" w14:textId="77777777" w:rsidR="000168CB" w:rsidRPr="000168CB" w:rsidRDefault="000168CB" w:rsidP="000168CB">
            <w:r w:rsidRPr="000168CB">
              <w:t>hsa-miR-4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1E5B02" w14:textId="77777777" w:rsidR="000168CB" w:rsidRPr="000168CB" w:rsidRDefault="000168CB" w:rsidP="000168CB">
            <w:r w:rsidRPr="000168CB">
              <w:t>hsa-miR-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9615B9" w14:textId="77777777" w:rsidR="000168CB" w:rsidRPr="000168CB" w:rsidRDefault="000168CB" w:rsidP="000168CB">
            <w:r w:rsidRPr="000168CB">
              <w:t>hsa-miR-211</w:t>
            </w:r>
          </w:p>
        </w:tc>
      </w:tr>
      <w:tr w:rsidR="000168CB" w:rsidRPr="000168CB" w14:paraId="3E8AF502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99DD31" w14:textId="77777777" w:rsidR="000168CB" w:rsidRPr="000168CB" w:rsidRDefault="000168CB" w:rsidP="000168CB">
            <w:r w:rsidRPr="000168CB">
              <w:t>hsa-miR-34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C76942" w14:textId="77777777" w:rsidR="000168CB" w:rsidRPr="000168CB" w:rsidRDefault="000168CB" w:rsidP="000168CB">
            <w:r w:rsidRPr="000168CB">
              <w:t>hsa-miR-1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1DD541" w14:textId="77777777" w:rsidR="000168CB" w:rsidRPr="000168CB" w:rsidRDefault="000168CB" w:rsidP="000168CB">
            <w:r w:rsidRPr="000168CB">
              <w:t>hsa-miRPlus-E1219</w:t>
            </w:r>
          </w:p>
        </w:tc>
      </w:tr>
      <w:tr w:rsidR="000168CB" w:rsidRPr="000168CB" w14:paraId="115BFE4D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E611C2" w14:textId="77777777" w:rsidR="000168CB" w:rsidRPr="000168CB" w:rsidRDefault="000168CB" w:rsidP="000168CB">
            <w:r w:rsidRPr="000168CB">
              <w:t>hsa-miR-1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43CFB" w14:textId="77777777" w:rsidR="000168CB" w:rsidRPr="000168CB" w:rsidRDefault="000168CB" w:rsidP="000168CB">
            <w:r w:rsidRPr="000168CB">
              <w:t>hsa-miR-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E44C9D" w14:textId="77777777" w:rsidR="000168CB" w:rsidRPr="000168CB" w:rsidRDefault="000168CB" w:rsidP="000168CB">
            <w:r w:rsidRPr="000168CB">
              <w:t>hsa-miR-26a</w:t>
            </w:r>
          </w:p>
        </w:tc>
      </w:tr>
      <w:tr w:rsidR="000168CB" w:rsidRPr="000168CB" w14:paraId="591BDD95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378C98" w14:textId="77777777" w:rsidR="000168CB" w:rsidRPr="000168CB" w:rsidRDefault="000168CB" w:rsidP="000168CB">
            <w:r w:rsidRPr="000168CB">
              <w:t>hsa-miR-5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1954AD" w14:textId="77777777" w:rsidR="000168CB" w:rsidRPr="000168CB" w:rsidRDefault="000168CB" w:rsidP="000168CB">
            <w:r w:rsidRPr="000168CB">
              <w:t>hsa-miR-2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D21FD4" w14:textId="77777777" w:rsidR="000168CB" w:rsidRPr="000168CB" w:rsidRDefault="000168CB" w:rsidP="000168CB">
            <w:r w:rsidRPr="000168CB">
              <w:t>hsa-miR-509-3p</w:t>
            </w:r>
          </w:p>
        </w:tc>
      </w:tr>
      <w:tr w:rsidR="000168CB" w:rsidRPr="000168CB" w14:paraId="4F06DB75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10879B" w14:textId="77777777" w:rsidR="000168CB" w:rsidRPr="000168CB" w:rsidRDefault="000168CB" w:rsidP="000168CB">
            <w:r w:rsidRPr="000168CB">
              <w:t>hsa-miR-3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2EFD0F" w14:textId="77777777" w:rsidR="000168CB" w:rsidRPr="000168CB" w:rsidRDefault="000168CB" w:rsidP="000168CB">
            <w:r w:rsidRPr="000168CB">
              <w:t>hsa-miR-1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AEE153" w14:textId="77777777" w:rsidR="000168CB" w:rsidRPr="000168CB" w:rsidRDefault="000168CB" w:rsidP="000168CB">
            <w:r w:rsidRPr="000168CB">
              <w:t>hsa-miR-26b</w:t>
            </w:r>
          </w:p>
        </w:tc>
      </w:tr>
      <w:tr w:rsidR="000168CB" w:rsidRPr="000168CB" w14:paraId="1C986CC2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1DFB15" w14:textId="77777777" w:rsidR="000168CB" w:rsidRPr="000168CB" w:rsidRDefault="000168CB" w:rsidP="000168CB">
            <w:r w:rsidRPr="000168CB">
              <w:t>hsa-miR-20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363DD3" w14:textId="77777777" w:rsidR="000168CB" w:rsidRPr="000168CB" w:rsidRDefault="000168CB" w:rsidP="000168CB">
            <w:r w:rsidRPr="000168CB">
              <w:t>hsa-miR-1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EEC8C2" w14:textId="77777777" w:rsidR="000168CB" w:rsidRPr="000168CB" w:rsidRDefault="000168CB" w:rsidP="000168CB">
            <w:r w:rsidRPr="000168CB">
              <w:t>hsa-miRPlus-E1202</w:t>
            </w:r>
          </w:p>
        </w:tc>
      </w:tr>
      <w:tr w:rsidR="000168CB" w:rsidRPr="000168CB" w14:paraId="7B75C8FE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90FD62" w14:textId="77777777" w:rsidR="000168CB" w:rsidRPr="000168CB" w:rsidRDefault="000168CB" w:rsidP="000168CB">
            <w:r w:rsidRPr="000168CB">
              <w:t>hsa-miR-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56734" w14:textId="77777777" w:rsidR="000168CB" w:rsidRPr="000168CB" w:rsidRDefault="000168CB" w:rsidP="000168CB">
            <w:r w:rsidRPr="000168CB">
              <w:t>hsa-miR-519e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64FE1F" w14:textId="77777777" w:rsidR="000168CB" w:rsidRPr="000168CB" w:rsidRDefault="000168CB" w:rsidP="000168CB">
            <w:r w:rsidRPr="000168CB">
              <w:t>hsa-miR-140-3p</w:t>
            </w:r>
          </w:p>
        </w:tc>
      </w:tr>
      <w:tr w:rsidR="000168CB" w:rsidRPr="000168CB" w14:paraId="234321C4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ACC164" w14:textId="77777777" w:rsidR="000168CB" w:rsidRPr="000168CB" w:rsidRDefault="000168CB" w:rsidP="000168CB">
            <w:r w:rsidRPr="000168CB">
              <w:t>hsa-miR-3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8402C1" w14:textId="77777777" w:rsidR="000168CB" w:rsidRPr="000168CB" w:rsidRDefault="000168CB" w:rsidP="000168CB">
            <w:r w:rsidRPr="000168CB">
              <w:t>solexa-826-1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A6F79" w14:textId="77777777" w:rsidR="000168CB" w:rsidRPr="000168CB" w:rsidRDefault="000168CB" w:rsidP="000168CB">
            <w:r w:rsidRPr="000168CB">
              <w:t>hsa-miR-202</w:t>
            </w:r>
          </w:p>
        </w:tc>
      </w:tr>
      <w:tr w:rsidR="000168CB" w:rsidRPr="000168CB" w14:paraId="4EE21A7A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32781" w14:textId="77777777" w:rsidR="000168CB" w:rsidRPr="000168CB" w:rsidRDefault="000168CB" w:rsidP="000168CB">
            <w:r w:rsidRPr="000168CB">
              <w:t>hsa-miR-146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BF6EC3" w14:textId="77777777" w:rsidR="000168CB" w:rsidRPr="000168CB" w:rsidRDefault="000168CB" w:rsidP="000168CB">
            <w:r w:rsidRPr="000168CB">
              <w:t>hsa-miR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08DBB8" w14:textId="77777777" w:rsidR="000168CB" w:rsidRPr="000168CB" w:rsidRDefault="000168CB" w:rsidP="000168CB">
            <w:r w:rsidRPr="000168CB">
              <w:t>hsa-miR-130a</w:t>
            </w:r>
          </w:p>
        </w:tc>
      </w:tr>
      <w:tr w:rsidR="000168CB" w:rsidRPr="000168CB" w14:paraId="4CAFF63A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1EA518" w14:textId="77777777" w:rsidR="000168CB" w:rsidRPr="000168CB" w:rsidRDefault="000168CB" w:rsidP="000168CB">
            <w:r w:rsidRPr="000168CB">
              <w:t>hsa-miR-4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B05D56" w14:textId="77777777" w:rsidR="000168CB" w:rsidRPr="000168CB" w:rsidRDefault="000168CB" w:rsidP="000168CB">
            <w:r w:rsidRPr="000168CB">
              <w:t>hsa-miR-30c-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F9A15B" w14:textId="77777777" w:rsidR="000168CB" w:rsidRPr="000168CB" w:rsidRDefault="000168CB" w:rsidP="000168CB">
            <w:r w:rsidRPr="000168CB">
              <w:t>hsa-miR-1826</w:t>
            </w:r>
          </w:p>
        </w:tc>
      </w:tr>
      <w:tr w:rsidR="000168CB" w:rsidRPr="000168CB" w14:paraId="0481A465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85E491" w14:textId="77777777" w:rsidR="000168CB" w:rsidRPr="000168CB" w:rsidRDefault="000168CB" w:rsidP="000168CB">
            <w:r w:rsidRPr="000168CB">
              <w:t>hsa-miR-18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9E4BD1" w14:textId="77777777" w:rsidR="000168CB" w:rsidRPr="000168CB" w:rsidRDefault="000168CB" w:rsidP="000168CB">
            <w:r w:rsidRPr="000168CB">
              <w:t>solexa-5620-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CF7327" w14:textId="77777777" w:rsidR="000168CB" w:rsidRPr="000168CB" w:rsidRDefault="000168CB" w:rsidP="000168CB">
            <w:r w:rsidRPr="000168CB">
              <w:t>SNORD38B-5</w:t>
            </w:r>
          </w:p>
        </w:tc>
      </w:tr>
      <w:tr w:rsidR="000168CB" w:rsidRPr="000168CB" w14:paraId="3B5D6220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8C68AA" w14:textId="77777777" w:rsidR="000168CB" w:rsidRPr="000168CB" w:rsidRDefault="000168CB" w:rsidP="000168CB">
            <w:r w:rsidRPr="000168CB">
              <w:t>hsa-miR-2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9847E1" w14:textId="77777777" w:rsidR="000168CB" w:rsidRPr="000168CB" w:rsidRDefault="000168CB" w:rsidP="000168CB">
            <w:r w:rsidRPr="000168CB">
              <w:t>hsa-miR-13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0A61F9" w14:textId="77777777" w:rsidR="000168CB" w:rsidRPr="000168CB" w:rsidRDefault="000168CB" w:rsidP="000168CB">
            <w:r w:rsidRPr="000168CB">
              <w:t>hsa-miR-205</w:t>
            </w:r>
          </w:p>
        </w:tc>
      </w:tr>
      <w:tr w:rsidR="000168CB" w:rsidRPr="000168CB" w14:paraId="124B2B49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8A4935" w14:textId="77777777" w:rsidR="000168CB" w:rsidRPr="000168CB" w:rsidRDefault="000168CB" w:rsidP="000168CB">
            <w:r w:rsidRPr="000168CB">
              <w:t>hsa-miR-106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273917" w14:textId="77777777" w:rsidR="000168CB" w:rsidRPr="000168CB" w:rsidRDefault="000168CB" w:rsidP="000168CB">
            <w:r w:rsidRPr="000168CB">
              <w:t>solexa-8211-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C60218" w14:textId="77777777" w:rsidR="000168CB" w:rsidRPr="000168CB" w:rsidRDefault="000168CB" w:rsidP="000168CB">
            <w:r w:rsidRPr="000168CB">
              <w:t>hsa-miRPlus-E1047</w:t>
            </w:r>
          </w:p>
        </w:tc>
      </w:tr>
      <w:tr w:rsidR="000168CB" w:rsidRPr="000168CB" w14:paraId="1F52EB2C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C85DD1" w14:textId="77777777" w:rsidR="000168CB" w:rsidRPr="000168CB" w:rsidRDefault="000168CB" w:rsidP="000168CB">
            <w:r w:rsidRPr="000168CB">
              <w:t>hsa-miR-15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41402" w14:textId="77777777" w:rsidR="000168CB" w:rsidRPr="000168CB" w:rsidRDefault="000168CB" w:rsidP="000168CB">
            <w:r w:rsidRPr="000168CB">
              <w:t>hsa-miR-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407EF3" w14:textId="77777777" w:rsidR="000168CB" w:rsidRPr="000168CB" w:rsidRDefault="000168CB" w:rsidP="000168CB">
            <w:r w:rsidRPr="000168CB">
              <w:t>hsa-miRPlus-E1290</w:t>
            </w:r>
          </w:p>
        </w:tc>
      </w:tr>
      <w:tr w:rsidR="000168CB" w:rsidRPr="000168CB" w14:paraId="0D762FE0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14C7FB" w14:textId="77777777" w:rsidR="000168CB" w:rsidRPr="000168CB" w:rsidRDefault="000168CB" w:rsidP="000168CB">
            <w:r w:rsidRPr="000168CB">
              <w:t>hsa-miR-130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48CF95" w14:textId="77777777" w:rsidR="000168CB" w:rsidRPr="000168CB" w:rsidRDefault="000168CB" w:rsidP="000168CB">
            <w:r w:rsidRPr="000168CB">
              <w:t>hsa-miR-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507A72" w14:textId="77777777" w:rsidR="000168CB" w:rsidRPr="000168CB" w:rsidRDefault="000168CB" w:rsidP="000168CB">
            <w:r w:rsidRPr="000168CB">
              <w:t>SNORD49A-5</w:t>
            </w:r>
          </w:p>
        </w:tc>
      </w:tr>
      <w:tr w:rsidR="000168CB" w:rsidRPr="000168CB" w14:paraId="10FD8E29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174A4B" w14:textId="77777777" w:rsidR="000168CB" w:rsidRPr="000168CB" w:rsidRDefault="000168CB" w:rsidP="000168CB">
            <w:r w:rsidRPr="000168CB">
              <w:t>hsa-miR-6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89CF47" w14:textId="77777777" w:rsidR="000168CB" w:rsidRPr="000168CB" w:rsidRDefault="000168CB" w:rsidP="000168CB">
            <w:r w:rsidRPr="000168CB">
              <w:t>hsa-miR-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E19AD4" w14:textId="77777777" w:rsidR="000168CB" w:rsidRPr="000168CB" w:rsidRDefault="000168CB" w:rsidP="000168CB">
            <w:r w:rsidRPr="000168CB">
              <w:t>hsa-miR-203</w:t>
            </w:r>
          </w:p>
        </w:tc>
      </w:tr>
      <w:tr w:rsidR="000168CB" w:rsidRPr="000168CB" w14:paraId="26E16535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4377E2" w14:textId="77777777" w:rsidR="000168CB" w:rsidRPr="000168CB" w:rsidRDefault="000168CB" w:rsidP="000168CB">
            <w:r w:rsidRPr="000168CB">
              <w:t>hsa-miR-30a-5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5B13C3" w14:textId="77777777" w:rsidR="000168CB" w:rsidRPr="000168CB" w:rsidRDefault="000168CB" w:rsidP="000168CB">
            <w:r w:rsidRPr="000168CB">
              <w:t>hsa-miR-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11E093" w14:textId="77777777" w:rsidR="000168CB" w:rsidRPr="000168CB" w:rsidRDefault="000168CB" w:rsidP="000168CB">
            <w:r w:rsidRPr="000168CB">
              <w:t>hsa_SNORD4A</w:t>
            </w:r>
          </w:p>
        </w:tc>
      </w:tr>
      <w:tr w:rsidR="000168CB" w:rsidRPr="000168CB" w14:paraId="071AA5A4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F47B32" w14:textId="77777777" w:rsidR="000168CB" w:rsidRPr="000168CB" w:rsidRDefault="000168CB" w:rsidP="000168CB">
            <w:r w:rsidRPr="000168CB">
              <w:t>hsa-miR-3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26F7F1" w14:textId="77777777" w:rsidR="000168CB" w:rsidRPr="000168CB" w:rsidRDefault="000168CB" w:rsidP="000168CB">
            <w:r w:rsidRPr="000168CB">
              <w:t>hsa-miR-886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02BD07" w14:textId="77777777" w:rsidR="000168CB" w:rsidRPr="000168CB" w:rsidRDefault="000168CB" w:rsidP="000168CB">
            <w:r w:rsidRPr="000168CB">
              <w:t>hsa-miR-1201</w:t>
            </w:r>
          </w:p>
        </w:tc>
      </w:tr>
      <w:tr w:rsidR="000168CB" w:rsidRPr="000168CB" w14:paraId="1A8DA84D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512DDE" w14:textId="77777777" w:rsidR="000168CB" w:rsidRPr="000168CB" w:rsidRDefault="000168CB" w:rsidP="000168CB">
            <w:r w:rsidRPr="000168CB">
              <w:t>hsa-miR-17-5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595458" w14:textId="77777777" w:rsidR="000168CB" w:rsidRPr="000168CB" w:rsidRDefault="000168CB" w:rsidP="000168CB">
            <w:r w:rsidRPr="000168CB">
              <w:t>hsa-miR-767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05A4BC" w14:textId="77777777" w:rsidR="000168CB" w:rsidRPr="000168CB" w:rsidRDefault="000168CB" w:rsidP="000168CB">
            <w:r w:rsidRPr="000168CB">
              <w:t>hsa-let-7d</w:t>
            </w:r>
          </w:p>
        </w:tc>
      </w:tr>
      <w:tr w:rsidR="000168CB" w:rsidRPr="000168CB" w14:paraId="49923B03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7E49F2" w14:textId="77777777" w:rsidR="000168CB" w:rsidRPr="000168CB" w:rsidRDefault="000168CB" w:rsidP="000168CB">
            <w:r w:rsidRPr="000168CB">
              <w:t>hsa-miR-29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E796B0" w14:textId="77777777" w:rsidR="000168CB" w:rsidRPr="000168CB" w:rsidRDefault="000168CB" w:rsidP="000168CB">
            <w:r w:rsidRPr="000168CB">
              <w:t>hsa-miR-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CCC9C" w14:textId="77777777" w:rsidR="000168CB" w:rsidRPr="000168CB" w:rsidRDefault="000168CB" w:rsidP="000168CB">
            <w:r w:rsidRPr="000168CB">
              <w:t>hsa-miR-23b</w:t>
            </w:r>
          </w:p>
        </w:tc>
      </w:tr>
      <w:tr w:rsidR="000168CB" w:rsidRPr="000168CB" w14:paraId="6AE6E439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EEC0BA" w14:textId="77777777" w:rsidR="000168CB" w:rsidRPr="000168CB" w:rsidRDefault="000168CB" w:rsidP="000168CB">
            <w:r w:rsidRPr="000168CB">
              <w:t>hsa-miR-15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462DC" w14:textId="77777777" w:rsidR="000168CB" w:rsidRPr="000168CB" w:rsidRDefault="000168CB" w:rsidP="000168CB">
            <w:r w:rsidRPr="000168CB">
              <w:t>hsa-miR-5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3149BE" w14:textId="77777777" w:rsidR="000168CB" w:rsidRPr="000168CB" w:rsidRDefault="000168CB" w:rsidP="000168CB">
            <w:r w:rsidRPr="000168CB">
              <w:t>hsa-miRPlus-E1065</w:t>
            </w:r>
          </w:p>
        </w:tc>
      </w:tr>
      <w:tr w:rsidR="000168CB" w:rsidRPr="000168CB" w14:paraId="1DB5AEE7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CE559E" w14:textId="77777777" w:rsidR="000168CB" w:rsidRPr="000168CB" w:rsidRDefault="000168CB" w:rsidP="000168CB">
            <w:r w:rsidRPr="000168CB">
              <w:t>hsa-miR-425-5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B7726E" w14:textId="77777777" w:rsidR="000168CB" w:rsidRPr="000168CB" w:rsidRDefault="000168CB" w:rsidP="000168CB">
            <w:r w:rsidRPr="000168CB">
              <w:t>solexa-4793-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ADAC3F" w14:textId="77777777" w:rsidR="000168CB" w:rsidRPr="000168CB" w:rsidRDefault="000168CB" w:rsidP="000168CB">
            <w:r w:rsidRPr="000168CB">
              <w:t>hsa-let-7a</w:t>
            </w:r>
          </w:p>
        </w:tc>
      </w:tr>
      <w:tr w:rsidR="000168CB" w:rsidRPr="000168CB" w14:paraId="6D24DB35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03885E" w14:textId="77777777" w:rsidR="000168CB" w:rsidRPr="000168CB" w:rsidRDefault="000168CB" w:rsidP="000168CB">
            <w:r w:rsidRPr="000168CB">
              <w:t>hsa-miR-19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935DAF" w14:textId="77777777" w:rsidR="000168CB" w:rsidRPr="000168CB" w:rsidRDefault="000168CB" w:rsidP="000168CB">
            <w:r w:rsidRPr="000168CB">
              <w:t>hsa-miR-576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7DCCC1" w14:textId="77777777" w:rsidR="000168CB" w:rsidRPr="000168CB" w:rsidRDefault="000168CB" w:rsidP="000168CB">
            <w:r w:rsidRPr="000168CB">
              <w:t>hsa-miRPlus-E1016</w:t>
            </w:r>
          </w:p>
        </w:tc>
      </w:tr>
      <w:tr w:rsidR="000168CB" w:rsidRPr="000168CB" w14:paraId="564E3BB1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FA6AF4" w14:textId="77777777" w:rsidR="000168CB" w:rsidRPr="000168CB" w:rsidRDefault="000168CB" w:rsidP="000168CB">
            <w:r w:rsidRPr="000168CB">
              <w:t>hsa-miR-1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5DF4B" w14:textId="77777777" w:rsidR="000168CB" w:rsidRPr="000168CB" w:rsidRDefault="000168CB" w:rsidP="000168CB">
            <w:r w:rsidRPr="000168CB">
              <w:t>hsa-miR-200b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B4131E" w14:textId="77777777" w:rsidR="000168CB" w:rsidRPr="000168CB" w:rsidRDefault="000168CB" w:rsidP="000168CB">
            <w:r w:rsidRPr="000168CB">
              <w:t>hsa-miRPlus-E1060</w:t>
            </w:r>
          </w:p>
        </w:tc>
      </w:tr>
      <w:tr w:rsidR="000168CB" w:rsidRPr="000168CB" w14:paraId="3A0DF513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54CE52" w14:textId="77777777" w:rsidR="000168CB" w:rsidRPr="000168CB" w:rsidRDefault="000168CB" w:rsidP="000168CB">
            <w:r w:rsidRPr="000168CB">
              <w:t>hsa-miR-29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7BCB2C" w14:textId="77777777" w:rsidR="000168CB" w:rsidRPr="000168CB" w:rsidRDefault="000168CB" w:rsidP="000168CB">
            <w:r w:rsidRPr="000168CB">
              <w:t>hsa-miR-20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2E3757" w14:textId="77777777" w:rsidR="000168CB" w:rsidRPr="000168CB" w:rsidRDefault="000168CB" w:rsidP="000168CB">
            <w:r w:rsidRPr="000168CB">
              <w:t>hsa-let-7f</w:t>
            </w:r>
          </w:p>
        </w:tc>
      </w:tr>
      <w:tr w:rsidR="000168CB" w:rsidRPr="000168CB" w14:paraId="2324D95B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7FA608" w14:textId="77777777" w:rsidR="000168CB" w:rsidRPr="000168CB" w:rsidRDefault="000168CB" w:rsidP="000168CB">
            <w:r w:rsidRPr="000168CB">
              <w:t>hsa-miR-106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11495C" w14:textId="77777777" w:rsidR="000168CB" w:rsidRPr="000168CB" w:rsidRDefault="000168CB" w:rsidP="000168CB">
            <w:r w:rsidRPr="000168CB">
              <w:t>hsa-miR-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38410F" w14:textId="77777777" w:rsidR="000168CB" w:rsidRPr="000168CB" w:rsidRDefault="000168CB" w:rsidP="000168CB">
            <w:r w:rsidRPr="000168CB">
              <w:t>hsa-miR-21</w:t>
            </w:r>
          </w:p>
        </w:tc>
      </w:tr>
      <w:tr w:rsidR="000168CB" w:rsidRPr="000168CB" w14:paraId="12EE9FCE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B34A07" w14:textId="77777777" w:rsidR="000168CB" w:rsidRPr="000168CB" w:rsidRDefault="000168CB" w:rsidP="000168CB">
            <w:r w:rsidRPr="000168CB">
              <w:t>hsa-miR-3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2BE3CF" w14:textId="77777777" w:rsidR="000168CB" w:rsidRPr="000168CB" w:rsidRDefault="000168CB" w:rsidP="000168CB">
            <w:r w:rsidRPr="000168CB">
              <w:t>hsa-miR-200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CF39F0" w14:textId="77777777" w:rsidR="000168CB" w:rsidRPr="000168CB" w:rsidRDefault="000168CB" w:rsidP="000168CB">
            <w:r w:rsidRPr="000168CB">
              <w:t>hsa-miR-24</w:t>
            </w:r>
          </w:p>
        </w:tc>
      </w:tr>
      <w:tr w:rsidR="000168CB" w:rsidRPr="000168CB" w14:paraId="64CA428C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755FCD" w14:textId="77777777" w:rsidR="000168CB" w:rsidRPr="000168CB" w:rsidRDefault="000168CB" w:rsidP="000168CB">
            <w:r w:rsidRPr="000168CB">
              <w:t>hsa-miR-2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E91DA2" w14:textId="77777777" w:rsidR="000168CB" w:rsidRPr="000168CB" w:rsidRDefault="000168CB" w:rsidP="000168CB">
            <w:r w:rsidRPr="000168CB">
              <w:t>hsa-miR-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228161" w14:textId="77777777" w:rsidR="000168CB" w:rsidRPr="000168CB" w:rsidRDefault="000168CB" w:rsidP="000168CB"/>
        </w:tc>
      </w:tr>
      <w:tr w:rsidR="000168CB" w:rsidRPr="000168CB" w14:paraId="10766E35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67ECAC" w14:textId="77777777" w:rsidR="000168CB" w:rsidRPr="000168CB" w:rsidRDefault="000168CB" w:rsidP="000168CB">
            <w:r w:rsidRPr="000168CB">
              <w:t>hsa-miR-2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EF46F8" w14:textId="77777777" w:rsidR="000168CB" w:rsidRPr="000168CB" w:rsidRDefault="000168CB" w:rsidP="000168CB">
            <w:r w:rsidRPr="000168CB">
              <w:t>hsa-miR-2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8272AE" w14:textId="77777777" w:rsidR="000168CB" w:rsidRPr="000168CB" w:rsidRDefault="000168CB" w:rsidP="000168CB"/>
        </w:tc>
      </w:tr>
      <w:tr w:rsidR="000168CB" w:rsidRPr="000168CB" w14:paraId="4E3B9068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6E976F" w14:textId="77777777" w:rsidR="000168CB" w:rsidRPr="000168CB" w:rsidRDefault="000168CB" w:rsidP="000168CB">
            <w:r w:rsidRPr="000168CB">
              <w:t>hsa-miR-200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B44F4B" w14:textId="77777777" w:rsidR="000168CB" w:rsidRPr="000168CB" w:rsidRDefault="000168CB" w:rsidP="000168CB">
            <w:r w:rsidRPr="000168CB">
              <w:t>solexa-2580-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52E582" w14:textId="77777777" w:rsidR="000168CB" w:rsidRPr="000168CB" w:rsidRDefault="000168CB" w:rsidP="000168CB"/>
        </w:tc>
      </w:tr>
      <w:tr w:rsidR="000168CB" w:rsidRPr="000168CB" w14:paraId="6A7E02B3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1FBA13" w14:textId="77777777" w:rsidR="000168CB" w:rsidRPr="000168CB" w:rsidRDefault="000168CB" w:rsidP="000168CB">
            <w:r w:rsidRPr="000168CB">
              <w:t>hsa-miR-1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325202" w14:textId="77777777" w:rsidR="000168CB" w:rsidRPr="000168CB" w:rsidRDefault="000168CB" w:rsidP="000168CB">
            <w:r w:rsidRPr="000168CB">
              <w:t>hsa-miR-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80C7CE" w14:textId="77777777" w:rsidR="000168CB" w:rsidRPr="000168CB" w:rsidRDefault="000168CB" w:rsidP="000168CB"/>
        </w:tc>
      </w:tr>
      <w:tr w:rsidR="000168CB" w:rsidRPr="000168CB" w14:paraId="672C0842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3A8E33" w14:textId="77777777" w:rsidR="000168CB" w:rsidRPr="000168CB" w:rsidRDefault="000168CB" w:rsidP="000168CB">
            <w:r w:rsidRPr="000168CB">
              <w:t>hsa-miR-2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6E406E" w14:textId="77777777" w:rsidR="000168CB" w:rsidRPr="000168CB" w:rsidRDefault="000168CB" w:rsidP="000168CB">
            <w:r w:rsidRPr="000168CB">
              <w:t>hsa-miR-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AA5FDB" w14:textId="77777777" w:rsidR="000168CB" w:rsidRPr="000168CB" w:rsidRDefault="000168CB" w:rsidP="000168CB"/>
        </w:tc>
      </w:tr>
      <w:tr w:rsidR="000168CB" w:rsidRPr="000168CB" w14:paraId="04050328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45B28E" w14:textId="77777777" w:rsidR="000168CB" w:rsidRPr="000168CB" w:rsidRDefault="000168CB" w:rsidP="000168CB">
            <w:r w:rsidRPr="000168CB">
              <w:t>hsa-miR-99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DFBE9D" w14:textId="77777777" w:rsidR="000168CB" w:rsidRPr="000168CB" w:rsidRDefault="000168CB" w:rsidP="000168CB">
            <w:r w:rsidRPr="000168CB">
              <w:t>hsa-miR-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A05C62" w14:textId="77777777" w:rsidR="000168CB" w:rsidRPr="000168CB" w:rsidRDefault="000168CB" w:rsidP="000168CB"/>
        </w:tc>
      </w:tr>
      <w:tr w:rsidR="000168CB" w:rsidRPr="000168CB" w14:paraId="22BB1B7B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6CA0E" w14:textId="77777777" w:rsidR="000168CB" w:rsidRPr="000168CB" w:rsidRDefault="000168CB" w:rsidP="000168CB">
            <w:r w:rsidRPr="000168CB">
              <w:t>hsa-miR-4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926196" w14:textId="77777777" w:rsidR="000168CB" w:rsidRPr="000168CB" w:rsidRDefault="000168CB" w:rsidP="000168CB">
            <w:r w:rsidRPr="000168CB">
              <w:t>hsa-miR-455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B6A3EA" w14:textId="77777777" w:rsidR="000168CB" w:rsidRPr="000168CB" w:rsidRDefault="000168CB" w:rsidP="000168CB"/>
        </w:tc>
      </w:tr>
      <w:tr w:rsidR="000168CB" w:rsidRPr="000168CB" w14:paraId="11F1BD7F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9FE7E" w14:textId="77777777" w:rsidR="000168CB" w:rsidRPr="000168CB" w:rsidRDefault="000168CB" w:rsidP="000168CB">
            <w:r w:rsidRPr="000168CB">
              <w:lastRenderedPageBreak/>
              <w:t>hsa-miR-200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452C8C" w14:textId="77777777" w:rsidR="000168CB" w:rsidRPr="000168CB" w:rsidRDefault="000168CB" w:rsidP="000168CB">
            <w:r w:rsidRPr="000168CB">
              <w:t>hsa-miR-455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CACB9B" w14:textId="77777777" w:rsidR="000168CB" w:rsidRPr="000168CB" w:rsidRDefault="000168CB" w:rsidP="000168CB"/>
        </w:tc>
      </w:tr>
      <w:tr w:rsidR="000168CB" w:rsidRPr="000168CB" w14:paraId="1EE2F016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FF6FDB" w14:textId="77777777" w:rsidR="000168CB" w:rsidRPr="000168CB" w:rsidRDefault="000168CB" w:rsidP="000168CB">
            <w:r w:rsidRPr="000168CB">
              <w:t>hsa-miR-125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72D94F" w14:textId="77777777" w:rsidR="000168CB" w:rsidRPr="000168CB" w:rsidRDefault="000168CB" w:rsidP="000168CB">
            <w:r w:rsidRPr="000168CB">
              <w:t>hsa-miR-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780BF" w14:textId="77777777" w:rsidR="000168CB" w:rsidRPr="000168CB" w:rsidRDefault="000168CB" w:rsidP="000168CB"/>
        </w:tc>
      </w:tr>
      <w:tr w:rsidR="000168CB" w:rsidRPr="000168CB" w14:paraId="35819109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214786" w14:textId="77777777" w:rsidR="000168CB" w:rsidRPr="000168CB" w:rsidRDefault="000168CB" w:rsidP="000168CB">
            <w:r w:rsidRPr="000168CB">
              <w:t>hsa-miR-193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C196C1" w14:textId="77777777" w:rsidR="000168CB" w:rsidRPr="000168CB" w:rsidRDefault="000168CB" w:rsidP="000168CB">
            <w:r w:rsidRPr="000168CB">
              <w:t>hsa-miR-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C130FF" w14:textId="77777777" w:rsidR="000168CB" w:rsidRPr="000168CB" w:rsidRDefault="000168CB" w:rsidP="000168CB"/>
        </w:tc>
      </w:tr>
      <w:tr w:rsidR="000168CB" w:rsidRPr="000168CB" w14:paraId="5ED934D9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A5DD69" w14:textId="77777777" w:rsidR="000168CB" w:rsidRPr="000168CB" w:rsidRDefault="000168CB" w:rsidP="000168CB">
            <w:r w:rsidRPr="000168CB">
              <w:t>hsa-miR-768-3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2BE87F" w14:textId="77777777" w:rsidR="000168CB" w:rsidRPr="000168CB" w:rsidRDefault="000168CB" w:rsidP="000168CB">
            <w:r w:rsidRPr="000168CB">
              <w:t>hsa-miR-9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834ACC" w14:textId="77777777" w:rsidR="000168CB" w:rsidRPr="000168CB" w:rsidRDefault="000168CB" w:rsidP="000168CB"/>
        </w:tc>
      </w:tr>
      <w:tr w:rsidR="000168CB" w:rsidRPr="000168CB" w14:paraId="517FE278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CD4046" w14:textId="77777777" w:rsidR="000168CB" w:rsidRPr="000168CB" w:rsidRDefault="000168CB" w:rsidP="000168CB">
            <w:r w:rsidRPr="000168CB">
              <w:t>hsa-miR-4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27964B" w14:textId="77777777" w:rsidR="000168CB" w:rsidRPr="000168CB" w:rsidRDefault="000168CB" w:rsidP="000168CB">
            <w:r w:rsidRPr="000168CB">
              <w:t>hsa-miR-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BDA56B" w14:textId="77777777" w:rsidR="000168CB" w:rsidRPr="000168CB" w:rsidRDefault="000168CB" w:rsidP="000168CB"/>
        </w:tc>
      </w:tr>
      <w:tr w:rsidR="000168CB" w:rsidRPr="000168CB" w14:paraId="13641BFB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200550" w14:textId="77777777" w:rsidR="000168CB" w:rsidRPr="000168CB" w:rsidRDefault="000168CB" w:rsidP="000168CB">
            <w:r w:rsidRPr="000168CB">
              <w:t>hsa-miR-1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8A13C" w14:textId="77777777" w:rsidR="000168CB" w:rsidRPr="000168CB" w:rsidRDefault="000168CB" w:rsidP="000168CB">
            <w:r w:rsidRPr="000168CB">
              <w:t>hsa-miR-876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CE4619" w14:textId="77777777" w:rsidR="000168CB" w:rsidRPr="000168CB" w:rsidRDefault="000168CB" w:rsidP="000168CB"/>
        </w:tc>
      </w:tr>
      <w:tr w:rsidR="000168CB" w:rsidRPr="000168CB" w14:paraId="6DD3670F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921912" w14:textId="77777777" w:rsidR="000168CB" w:rsidRPr="000168CB" w:rsidRDefault="000168CB" w:rsidP="000168CB">
            <w:r w:rsidRPr="000168CB">
              <w:t>hsa-miR-2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87373" w14:textId="77777777" w:rsidR="000168CB" w:rsidRPr="000168CB" w:rsidRDefault="000168CB" w:rsidP="000168CB">
            <w:r w:rsidRPr="000168CB">
              <w:t>hsa-miR-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D1C731" w14:textId="77777777" w:rsidR="000168CB" w:rsidRPr="000168CB" w:rsidRDefault="000168CB" w:rsidP="000168CB"/>
        </w:tc>
      </w:tr>
      <w:tr w:rsidR="000168CB" w:rsidRPr="000168CB" w14:paraId="0F3D961A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25967E" w14:textId="77777777" w:rsidR="000168CB" w:rsidRPr="000168CB" w:rsidRDefault="000168CB" w:rsidP="000168CB">
            <w:r w:rsidRPr="000168CB">
              <w:t>hsa-miR-3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B5D47" w14:textId="77777777" w:rsidR="000168CB" w:rsidRPr="000168CB" w:rsidRDefault="000168CB" w:rsidP="000168CB">
            <w:r w:rsidRPr="000168CB">
              <w:t>hsa-miR-1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065025" w14:textId="77777777" w:rsidR="000168CB" w:rsidRPr="000168CB" w:rsidRDefault="000168CB" w:rsidP="000168CB"/>
        </w:tc>
      </w:tr>
      <w:tr w:rsidR="000168CB" w:rsidRPr="000168CB" w14:paraId="2FE1821A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B4242F" w14:textId="77777777" w:rsidR="000168CB" w:rsidRPr="000168CB" w:rsidRDefault="000168CB" w:rsidP="000168CB">
            <w:r w:rsidRPr="000168CB">
              <w:t>hsa-miR-23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DCF684" w14:textId="77777777" w:rsidR="000168CB" w:rsidRPr="000168CB" w:rsidRDefault="000168CB" w:rsidP="000168CB">
            <w:r w:rsidRPr="000168CB">
              <w:t>hsa-miR-139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E9FED1" w14:textId="77777777" w:rsidR="000168CB" w:rsidRPr="000168CB" w:rsidRDefault="000168CB" w:rsidP="000168CB"/>
        </w:tc>
      </w:tr>
      <w:tr w:rsidR="000168CB" w:rsidRPr="000168CB" w14:paraId="0BA2521B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48E1AE" w14:textId="77777777" w:rsidR="000168CB" w:rsidRPr="000168CB" w:rsidRDefault="000168CB" w:rsidP="000168CB">
            <w:r w:rsidRPr="000168CB">
              <w:t>hsa-miR-2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06BFED" w14:textId="77777777" w:rsidR="000168CB" w:rsidRPr="000168CB" w:rsidRDefault="000168CB" w:rsidP="000168CB">
            <w:r w:rsidRPr="000168CB">
              <w:t>hsa-miR-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FDE0B5" w14:textId="77777777" w:rsidR="000168CB" w:rsidRPr="000168CB" w:rsidRDefault="000168CB" w:rsidP="000168CB"/>
        </w:tc>
      </w:tr>
      <w:tr w:rsidR="000168CB" w:rsidRPr="000168CB" w14:paraId="1A1A5AC4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347AD2" w14:textId="77777777" w:rsidR="000168CB" w:rsidRPr="000168CB" w:rsidRDefault="000168CB" w:rsidP="000168CB">
            <w:r w:rsidRPr="000168CB">
              <w:t>hsa-miR-27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58C028" w14:textId="77777777" w:rsidR="000168CB" w:rsidRPr="000168CB" w:rsidRDefault="000168CB" w:rsidP="000168CB">
            <w:r w:rsidRPr="000168CB">
              <w:t>hsa-miR-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D0675F" w14:textId="77777777" w:rsidR="000168CB" w:rsidRPr="000168CB" w:rsidRDefault="000168CB" w:rsidP="000168CB"/>
        </w:tc>
      </w:tr>
      <w:tr w:rsidR="000168CB" w:rsidRPr="000168CB" w14:paraId="0CB1E9C8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18CDF9" w14:textId="77777777" w:rsidR="000168CB" w:rsidRPr="000168CB" w:rsidRDefault="000168CB" w:rsidP="000168CB">
            <w:r w:rsidRPr="000168CB">
              <w:t>hsa-let-7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A288D8" w14:textId="77777777" w:rsidR="000168CB" w:rsidRPr="000168CB" w:rsidRDefault="000168CB" w:rsidP="000168CB">
            <w:r w:rsidRPr="000168CB">
              <w:t>hsa-miR-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68B9EF" w14:textId="77777777" w:rsidR="000168CB" w:rsidRPr="000168CB" w:rsidRDefault="000168CB" w:rsidP="000168CB"/>
        </w:tc>
      </w:tr>
      <w:tr w:rsidR="000168CB" w:rsidRPr="000168CB" w14:paraId="479AE160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625CF9" w14:textId="77777777" w:rsidR="000168CB" w:rsidRPr="000168CB" w:rsidRDefault="000168CB" w:rsidP="000168CB">
            <w:r w:rsidRPr="000168CB">
              <w:t>hsa-miR-5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958296" w14:textId="77777777" w:rsidR="000168CB" w:rsidRPr="000168CB" w:rsidRDefault="000168CB" w:rsidP="000168CB">
            <w:r w:rsidRPr="000168CB">
              <w:t>hsa-miR-1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BFB54C" w14:textId="77777777" w:rsidR="000168CB" w:rsidRPr="000168CB" w:rsidRDefault="000168CB" w:rsidP="000168CB"/>
        </w:tc>
      </w:tr>
      <w:tr w:rsidR="000168CB" w:rsidRPr="000168CB" w14:paraId="3657E46A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C505A1" w14:textId="77777777" w:rsidR="000168CB" w:rsidRPr="000168CB" w:rsidRDefault="000168CB" w:rsidP="000168CB">
            <w:r w:rsidRPr="000168CB">
              <w:t>hsa-let-7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75BE96" w14:textId="77777777" w:rsidR="000168CB" w:rsidRPr="000168CB" w:rsidRDefault="000168CB" w:rsidP="000168CB">
            <w:r w:rsidRPr="000168CB">
              <w:t>hsa-miR-200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1D7D2C" w14:textId="77777777" w:rsidR="000168CB" w:rsidRPr="000168CB" w:rsidRDefault="000168CB" w:rsidP="000168CB"/>
        </w:tc>
      </w:tr>
      <w:tr w:rsidR="000168CB" w:rsidRPr="000168CB" w14:paraId="36B0D965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E291D8" w14:textId="77777777" w:rsidR="000168CB" w:rsidRPr="000168CB" w:rsidRDefault="000168CB" w:rsidP="000168CB">
            <w:r w:rsidRPr="000168CB">
              <w:t>hsa-miR-125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01F56A" w14:textId="77777777" w:rsidR="000168CB" w:rsidRPr="000168CB" w:rsidRDefault="000168CB" w:rsidP="000168CB">
            <w:r w:rsidRPr="000168CB">
              <w:t>hsa-miR-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30DD91" w14:textId="77777777" w:rsidR="000168CB" w:rsidRPr="000168CB" w:rsidRDefault="000168CB" w:rsidP="000168CB"/>
        </w:tc>
      </w:tr>
      <w:tr w:rsidR="000168CB" w:rsidRPr="000168CB" w14:paraId="55CAFE2C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90C9BD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982D88" w14:textId="77777777" w:rsidR="000168CB" w:rsidRPr="000168CB" w:rsidRDefault="000168CB" w:rsidP="000168CB">
            <w:r w:rsidRPr="000168CB">
              <w:t>hsa-miR-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177407" w14:textId="77777777" w:rsidR="000168CB" w:rsidRPr="000168CB" w:rsidRDefault="000168CB" w:rsidP="000168CB"/>
        </w:tc>
      </w:tr>
      <w:tr w:rsidR="000168CB" w:rsidRPr="000168CB" w14:paraId="45A043CF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5AF5B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A519F1" w14:textId="77777777" w:rsidR="000168CB" w:rsidRPr="000168CB" w:rsidRDefault="000168CB" w:rsidP="000168CB">
            <w:r w:rsidRPr="000168CB">
              <w:t>hsa-miR-140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E0EAE5" w14:textId="77777777" w:rsidR="000168CB" w:rsidRPr="000168CB" w:rsidRDefault="000168CB" w:rsidP="000168CB"/>
        </w:tc>
      </w:tr>
      <w:tr w:rsidR="000168CB" w:rsidRPr="000168CB" w14:paraId="31835AAF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563657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6F6EC9" w14:textId="77777777" w:rsidR="000168CB" w:rsidRPr="000168CB" w:rsidRDefault="000168CB" w:rsidP="000168CB">
            <w:r w:rsidRPr="000168CB">
              <w:t>hsa-miR-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FA044A" w14:textId="77777777" w:rsidR="000168CB" w:rsidRPr="000168CB" w:rsidRDefault="000168CB" w:rsidP="000168CB"/>
        </w:tc>
      </w:tr>
      <w:tr w:rsidR="000168CB" w:rsidRPr="000168CB" w14:paraId="3D8F3D4A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3AB036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86C9C7" w14:textId="77777777" w:rsidR="000168CB" w:rsidRPr="000168CB" w:rsidRDefault="000168CB" w:rsidP="000168CB">
            <w:r w:rsidRPr="000168CB">
              <w:t>hsa-miR-89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7C00A" w14:textId="77777777" w:rsidR="000168CB" w:rsidRPr="000168CB" w:rsidRDefault="000168CB" w:rsidP="000168CB"/>
        </w:tc>
      </w:tr>
      <w:tr w:rsidR="000168CB" w:rsidRPr="000168CB" w14:paraId="1CA63C11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2F0AE3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C1797D" w14:textId="77777777" w:rsidR="000168CB" w:rsidRPr="000168CB" w:rsidRDefault="000168CB" w:rsidP="000168CB">
            <w:r w:rsidRPr="000168CB">
              <w:t>hsa-miR-574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5E6DC7" w14:textId="77777777" w:rsidR="000168CB" w:rsidRPr="000168CB" w:rsidRDefault="000168CB" w:rsidP="000168CB"/>
        </w:tc>
      </w:tr>
      <w:tr w:rsidR="000168CB" w:rsidRPr="000168CB" w14:paraId="2D1DA1CF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5B2AAC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80E1CD" w14:textId="77777777" w:rsidR="000168CB" w:rsidRPr="000168CB" w:rsidRDefault="000168CB" w:rsidP="000168CB">
            <w:r w:rsidRPr="000168CB">
              <w:t>hsa-miR-125b-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633CBB" w14:textId="77777777" w:rsidR="000168CB" w:rsidRPr="000168CB" w:rsidRDefault="000168CB" w:rsidP="000168CB"/>
        </w:tc>
      </w:tr>
      <w:tr w:rsidR="000168CB" w:rsidRPr="000168CB" w14:paraId="5FDA5145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D54DCD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1695E0" w14:textId="77777777" w:rsidR="000168CB" w:rsidRPr="000168CB" w:rsidRDefault="000168CB" w:rsidP="000168CB">
            <w:r w:rsidRPr="000168CB">
              <w:t>hsa-miR-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809B81" w14:textId="77777777" w:rsidR="000168CB" w:rsidRPr="000168CB" w:rsidRDefault="000168CB" w:rsidP="000168CB"/>
        </w:tc>
      </w:tr>
      <w:tr w:rsidR="000168CB" w:rsidRPr="000168CB" w14:paraId="603578D6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6CA0C0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5FDA0A" w14:textId="77777777" w:rsidR="000168CB" w:rsidRPr="000168CB" w:rsidRDefault="000168CB" w:rsidP="000168CB">
            <w:r w:rsidRPr="000168CB">
              <w:t>hsa-miR-299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C87E0" w14:textId="77777777" w:rsidR="000168CB" w:rsidRPr="000168CB" w:rsidRDefault="000168CB" w:rsidP="000168CB"/>
        </w:tc>
      </w:tr>
      <w:tr w:rsidR="000168CB" w:rsidRPr="000168CB" w14:paraId="20E76484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69891F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BE733B" w14:textId="77777777" w:rsidR="000168CB" w:rsidRPr="000168CB" w:rsidRDefault="000168CB" w:rsidP="000168CB">
            <w:r w:rsidRPr="000168CB">
              <w:t>hsa-miR-140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5779C5" w14:textId="77777777" w:rsidR="000168CB" w:rsidRPr="000168CB" w:rsidRDefault="000168CB" w:rsidP="000168CB"/>
        </w:tc>
      </w:tr>
      <w:tr w:rsidR="000168CB" w:rsidRPr="000168CB" w14:paraId="28D39058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7EFCC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748C4" w14:textId="77777777" w:rsidR="000168CB" w:rsidRPr="000168CB" w:rsidRDefault="000168CB" w:rsidP="000168CB">
            <w:r w:rsidRPr="000168CB">
              <w:t>hsa-miR-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FF5102" w14:textId="77777777" w:rsidR="000168CB" w:rsidRPr="000168CB" w:rsidRDefault="000168CB" w:rsidP="000168CB"/>
        </w:tc>
      </w:tr>
      <w:tr w:rsidR="000168CB" w:rsidRPr="000168CB" w14:paraId="4B0AF236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5558E8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40AD6D" w14:textId="77777777" w:rsidR="000168CB" w:rsidRPr="000168CB" w:rsidRDefault="000168CB" w:rsidP="000168CB">
            <w:r w:rsidRPr="000168CB">
              <w:t>hsa-miR-29b-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49ECB6" w14:textId="77777777" w:rsidR="000168CB" w:rsidRPr="000168CB" w:rsidRDefault="000168CB" w:rsidP="000168CB"/>
        </w:tc>
      </w:tr>
      <w:tr w:rsidR="000168CB" w:rsidRPr="000168CB" w14:paraId="5DAD37FB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FADFA6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62E1F0" w14:textId="77777777" w:rsidR="000168CB" w:rsidRPr="000168CB" w:rsidRDefault="000168CB" w:rsidP="000168CB">
            <w:r w:rsidRPr="000168CB">
              <w:t>hsa-miR-885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8266C4" w14:textId="77777777" w:rsidR="000168CB" w:rsidRPr="000168CB" w:rsidRDefault="000168CB" w:rsidP="000168CB"/>
        </w:tc>
      </w:tr>
      <w:tr w:rsidR="000168CB" w:rsidRPr="000168CB" w14:paraId="0CF7A297" w14:textId="77777777" w:rsidTr="000168CB">
        <w:trPr>
          <w:trHeight w:val="15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497CA9" w14:textId="77777777" w:rsidR="000168CB" w:rsidRPr="000168CB" w:rsidRDefault="000168CB" w:rsidP="000168CB"/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404F7C" w14:textId="77777777" w:rsidR="000168CB" w:rsidRPr="000168CB" w:rsidRDefault="000168CB" w:rsidP="000168CB">
            <w:r w:rsidRPr="000168CB">
              <w:t>hsa-miR-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63E10" w14:textId="77777777" w:rsidR="000168CB" w:rsidRPr="000168CB" w:rsidRDefault="000168CB" w:rsidP="000168CB"/>
        </w:tc>
      </w:tr>
      <w:tr w:rsidR="000168CB" w:rsidRPr="000168CB" w14:paraId="79792458" w14:textId="77777777" w:rsidTr="000168CB">
        <w:trPr>
          <w:trHeight w:val="151"/>
        </w:trPr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2525DE" w14:textId="77777777" w:rsidR="000168CB" w:rsidRPr="000168CB" w:rsidRDefault="000168CB" w:rsidP="000168CB">
            <w:r w:rsidRPr="000168CB">
              <w:rPr>
                <w:rFonts w:hint="eastAsia"/>
              </w:rPr>
              <w:t xml:space="preserve">　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2A732B" w14:textId="77777777" w:rsidR="000168CB" w:rsidRPr="000168CB" w:rsidRDefault="000168CB" w:rsidP="000168CB">
            <w:r w:rsidRPr="000168CB">
              <w:t>hsa-miR-27b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90F0F7" w14:textId="77777777" w:rsidR="000168CB" w:rsidRPr="000168CB" w:rsidRDefault="000168CB" w:rsidP="000168CB">
            <w:r w:rsidRPr="000168CB">
              <w:rPr>
                <w:rFonts w:hint="eastAsia"/>
              </w:rPr>
              <w:t xml:space="preserve">　</w:t>
            </w:r>
          </w:p>
        </w:tc>
      </w:tr>
    </w:tbl>
    <w:p w14:paraId="6C3588CE" w14:textId="77777777" w:rsidR="00F2043A" w:rsidRDefault="00F2043A">
      <w:bookmarkStart w:id="0" w:name="_GoBack"/>
      <w:bookmarkEnd w:id="0"/>
    </w:p>
    <w:sectPr w:rsidR="00F20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12205" w14:textId="77777777" w:rsidR="00B8612B" w:rsidRDefault="00B8612B" w:rsidP="000168CB">
      <w:r>
        <w:separator/>
      </w:r>
    </w:p>
  </w:endnote>
  <w:endnote w:type="continuationSeparator" w:id="0">
    <w:p w14:paraId="19402CB5" w14:textId="77777777" w:rsidR="00B8612B" w:rsidRDefault="00B8612B" w:rsidP="00016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CF08FA" w14:textId="77777777" w:rsidR="00B8612B" w:rsidRDefault="00B8612B" w:rsidP="000168CB">
      <w:r>
        <w:separator/>
      </w:r>
    </w:p>
  </w:footnote>
  <w:footnote w:type="continuationSeparator" w:id="0">
    <w:p w14:paraId="3CBAE284" w14:textId="77777777" w:rsidR="00B8612B" w:rsidRDefault="00B8612B" w:rsidP="00016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A9"/>
    <w:rsid w:val="000168CB"/>
    <w:rsid w:val="00B8612B"/>
    <w:rsid w:val="00CD70A9"/>
    <w:rsid w:val="00DF0A6A"/>
    <w:rsid w:val="00F2043A"/>
    <w:rsid w:val="00F5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1B9900-56D8-458F-B667-F74B2B46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16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168CB"/>
    <w:rPr>
      <w:kern w:val="2"/>
      <w:sz w:val="18"/>
      <w:szCs w:val="18"/>
    </w:rPr>
  </w:style>
  <w:style w:type="paragraph" w:styleId="a5">
    <w:name w:val="footer"/>
    <w:basedOn w:val="a"/>
    <w:link w:val="a6"/>
    <w:rsid w:val="00016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168C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6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unyou</dc:creator>
  <cp:keywords/>
  <dc:description/>
  <cp:lastModifiedBy>Zhu junyou</cp:lastModifiedBy>
  <cp:revision>2</cp:revision>
  <dcterms:created xsi:type="dcterms:W3CDTF">2020-05-30T05:49:00Z</dcterms:created>
  <dcterms:modified xsi:type="dcterms:W3CDTF">2020-05-30T05:50:00Z</dcterms:modified>
</cp:coreProperties>
</file>